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83769" w14:textId="187260F5" w:rsidR="008C7BCF" w:rsidRDefault="004011C3" w:rsidP="008C7BC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</w:t>
      </w:r>
      <w:r w:rsidR="008C7BCF" w:rsidRPr="00E4603B">
        <w:rPr>
          <w:rFonts w:ascii="Times New Roman" w:hAnsi="Times New Roman" w:cs="Times New Roman"/>
          <w:b/>
          <w:bCs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="00F26017">
        <w:rPr>
          <w:rFonts w:ascii="Times New Roman" w:hAnsi="Times New Roman" w:cs="Times New Roman"/>
          <w:b/>
          <w:bCs/>
          <w:lang w:val="en-GB"/>
        </w:rPr>
        <w:t>2</w:t>
      </w:r>
      <w:r w:rsidR="008C7BCF" w:rsidRPr="00E4603B">
        <w:rPr>
          <w:rFonts w:ascii="Times New Roman" w:hAnsi="Times New Roman" w:cs="Times New Roman"/>
          <w:b/>
          <w:bCs/>
          <w:lang w:val="en-GB"/>
        </w:rPr>
        <w:t xml:space="preserve">. Patient characteristics. </w:t>
      </w:r>
    </w:p>
    <w:tbl>
      <w:tblPr>
        <w:tblpPr w:leftFromText="141" w:rightFromText="141" w:horzAnchor="margin" w:tblpXSpec="center" w:tblpY="475"/>
        <w:tblW w:w="1178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5"/>
        <w:gridCol w:w="1625"/>
        <w:gridCol w:w="1115"/>
        <w:gridCol w:w="1346"/>
        <w:gridCol w:w="1032"/>
        <w:gridCol w:w="1346"/>
        <w:gridCol w:w="899"/>
        <w:gridCol w:w="1042"/>
        <w:gridCol w:w="531"/>
        <w:gridCol w:w="710"/>
        <w:gridCol w:w="882"/>
      </w:tblGrid>
      <w:tr w:rsidR="00D95D1D" w:rsidRPr="008C7BCF" w14:paraId="7354B3CB" w14:textId="77777777" w:rsidTr="008C7BCF">
        <w:trPr>
          <w:trHeight w:val="66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15BC2C4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84B9AC4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agnosis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77D2892" w14:textId="3C8DA5A4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mple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78A4667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-adjuvant therapy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EBB9D54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ection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E8F9D64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juvant therapy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6960B86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NCLCC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544F9CF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NM, stage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23043C7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</w:rPr>
              <w:t>M+ 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0A5115E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FS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7982875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</w:t>
            </w:r>
          </w:p>
        </w:tc>
      </w:tr>
      <w:tr w:rsidR="008C7BCF" w:rsidRPr="008C7BCF" w14:paraId="0E780036" w14:textId="77777777" w:rsidTr="008C7BCF">
        <w:trPr>
          <w:trHeight w:val="706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38261CB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PNST/058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BEE63B8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ignant peripheral nerve sheath tumour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3743B72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opsy primary tumour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D1967B2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diotherapy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2ABE4FD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0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77CA922" w14:textId="54F439B4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471546B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AC06941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2N0M0,</w:t>
            </w:r>
          </w:p>
          <w:p w14:paraId="7292E164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IIA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7DDA00F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C52141F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m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3DADDB3" w14:textId="560E7B18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m</w:t>
            </w:r>
            <w:r w:rsidRPr="00A869F9">
              <w:rPr>
                <w:rFonts w:ascii="Segoe UI" w:hAnsi="Segoe UI" w:cs="Segoe UI"/>
                <w:sz w:val="20"/>
                <w:szCs w:val="20"/>
                <w:vertAlign w:val="superscript"/>
                <w:lang w:val="en-GB"/>
              </w:rPr>
              <w:t>ⴕ</w:t>
            </w:r>
          </w:p>
        </w:tc>
      </w:tr>
      <w:tr w:rsidR="008C7BCF" w:rsidRPr="008C7BCF" w14:paraId="1B18D870" w14:textId="77777777" w:rsidTr="008C7BCF">
        <w:trPr>
          <w:trHeight w:val="677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CACC57A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UPS/059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B209316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ifferentiated pleomorphic sarcoma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BB7B4EB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ection primary tumour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1A47403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riamycin-ifosfamide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D036C5B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0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760D405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diotherapy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8B2B26A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A7343E1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1N0M0, </w:t>
            </w:r>
          </w:p>
          <w:p w14:paraId="42FFF17E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FE0580C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C9EA612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m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D55AE9F" w14:textId="79F0166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</w:t>
            </w:r>
            <w:r w:rsidR="003B40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D95D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</w:t>
            </w:r>
          </w:p>
        </w:tc>
      </w:tr>
      <w:tr w:rsidR="008C7BCF" w:rsidRPr="008C7BCF" w14:paraId="02F7E0AE" w14:textId="77777777" w:rsidTr="008C7BCF">
        <w:trPr>
          <w:trHeight w:val="906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3340FE4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UPS/048/M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F525115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ifferentiated pleomorphic sarcoma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3FD4F66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astasis resection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7DBBB72" w14:textId="7D2447C1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3B2D183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0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E1C8B45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diotherapy</w:t>
            </w:r>
          </w:p>
          <w:p w14:paraId="0817B980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riamycin-ifosfamide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1341867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698E40A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4N0M0, IIIB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2710517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4DCF256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m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B49A2CF" w14:textId="35015F80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</w:t>
            </w:r>
            <w:r w:rsidR="00D95D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y</w:t>
            </w:r>
            <w:r w:rsidR="003B40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</w:tr>
      <w:tr w:rsidR="008C7BCF" w:rsidRPr="008C7BCF" w14:paraId="7F0128E8" w14:textId="77777777" w:rsidTr="008C7BCF">
        <w:trPr>
          <w:trHeight w:val="677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A7321E3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OS/045/M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DE807E4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tra-skeletal osteosarcoma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9837B23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astasis resection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417C83B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uramos protocol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F694319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0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43FCA62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uramos protocol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E43E333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D6FEDF3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2N0M0, IIIA</w:t>
            </w:r>
            <w:r w:rsidRPr="008C7BCF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A08559F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CC9A682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m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F05725D" w14:textId="2D8162FB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y10m</w:t>
            </w:r>
            <w:r w:rsidRPr="00A869F9">
              <w:rPr>
                <w:rFonts w:ascii="Segoe UI" w:hAnsi="Segoe UI" w:cs="Segoe UI"/>
                <w:sz w:val="20"/>
                <w:szCs w:val="20"/>
                <w:vertAlign w:val="superscript"/>
                <w:lang w:val="en-GB"/>
              </w:rPr>
              <w:t>ⴕ</w:t>
            </w:r>
          </w:p>
        </w:tc>
      </w:tr>
      <w:tr w:rsidR="008C7BCF" w:rsidRPr="008C7BCF" w14:paraId="663C975C" w14:textId="77777777" w:rsidTr="008C7BCF">
        <w:trPr>
          <w:trHeight w:val="677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A8B454A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NST/024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BEE0F35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ignant peripheral nerve sheath tumour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6CA5099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</w:rPr>
              <w:t>Resection primary tumour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A82F099" w14:textId="444EF29C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C54F088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19C47CF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diotherapy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37B7EBA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3B99E0F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</w:rPr>
              <w:t>T2N0M0, IIIA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2F16763" w14:textId="77777777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21814D0" w14:textId="56319DA5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</w:rPr>
              <w:t>&gt;4y</w:t>
            </w:r>
            <w:r w:rsidR="00E033F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95D1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0E32CDB" w14:textId="64A7CAC8" w:rsidR="008C7BCF" w:rsidRPr="008C7BCF" w:rsidRDefault="008C7BCF" w:rsidP="008C7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7BCF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="00564C1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B40D0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="00564C1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95D1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</w:tbl>
    <w:p w14:paraId="74D10AE0" w14:textId="36515C39" w:rsidR="00C4325D" w:rsidRDefault="00C4325D" w:rsidP="008C7BCF"/>
    <w:p w14:paraId="7FAFBAA4" w14:textId="4F51D09E" w:rsidR="008C7BCF" w:rsidRPr="008C7BCF" w:rsidRDefault="008C7BCF" w:rsidP="00CA343B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C7BCF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Sample </w:t>
      </w:r>
      <w:r w:rsidRPr="008C7BCF">
        <w:rPr>
          <w:rFonts w:ascii="Times New Roman" w:hAnsi="Times New Roman" w:cs="Times New Roman"/>
          <w:sz w:val="18"/>
          <w:szCs w:val="18"/>
          <w:lang w:val="en-GB"/>
        </w:rPr>
        <w:t>is which sample was used for xenograft development.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8C7BCF">
        <w:rPr>
          <w:rFonts w:ascii="Times New Roman" w:hAnsi="Times New Roman" w:cs="Times New Roman"/>
          <w:i/>
          <w:iCs/>
          <w:sz w:val="18"/>
          <w:szCs w:val="18"/>
          <w:lang w:val="en-GB"/>
        </w:rPr>
        <w:t>Resection</w:t>
      </w:r>
      <w:r w:rsidRPr="008C7BCF">
        <w:rPr>
          <w:rFonts w:ascii="Times New Roman" w:hAnsi="Times New Roman" w:cs="Times New Roman"/>
          <w:sz w:val="18"/>
          <w:szCs w:val="18"/>
          <w:lang w:val="en-GB"/>
        </w:rPr>
        <w:t xml:space="preserve"> is the completeness of the primary tumour resection according to AJCC 8</w:t>
      </w:r>
      <w:r w:rsidRPr="008C7BCF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th</w:t>
      </w:r>
      <w:r w:rsidRPr="008C7BCF">
        <w:rPr>
          <w:rFonts w:ascii="Times New Roman" w:hAnsi="Times New Roman" w:cs="Times New Roman"/>
          <w:sz w:val="18"/>
          <w:szCs w:val="18"/>
          <w:lang w:val="en-GB"/>
        </w:rPr>
        <w:t xml:space="preserve"> edition. </w:t>
      </w:r>
      <w:r w:rsidRPr="008C7BCF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FNCLCC </w:t>
      </w:r>
      <w:r w:rsidRPr="008C7BCF">
        <w:rPr>
          <w:rFonts w:ascii="Times New Roman" w:hAnsi="Times New Roman" w:cs="Times New Roman"/>
          <w:sz w:val="18"/>
          <w:szCs w:val="18"/>
          <w:lang w:val="en-GB"/>
        </w:rPr>
        <w:t xml:space="preserve">is the Fédération </w:t>
      </w:r>
      <w:proofErr w:type="spellStart"/>
      <w:r w:rsidRPr="008C7BCF">
        <w:rPr>
          <w:rFonts w:ascii="Times New Roman" w:hAnsi="Times New Roman" w:cs="Times New Roman"/>
          <w:sz w:val="18"/>
          <w:szCs w:val="18"/>
          <w:lang w:val="en-GB"/>
        </w:rPr>
        <w:t>Nationale</w:t>
      </w:r>
      <w:proofErr w:type="spellEnd"/>
      <w:r w:rsidRPr="008C7BCF">
        <w:rPr>
          <w:rFonts w:ascii="Times New Roman" w:hAnsi="Times New Roman" w:cs="Times New Roman"/>
          <w:sz w:val="18"/>
          <w:szCs w:val="18"/>
          <w:lang w:val="en-GB"/>
        </w:rPr>
        <w:t xml:space="preserve"> des Centres de </w:t>
      </w:r>
      <w:proofErr w:type="spellStart"/>
      <w:r w:rsidRPr="008C7BCF">
        <w:rPr>
          <w:rFonts w:ascii="Times New Roman" w:hAnsi="Times New Roman" w:cs="Times New Roman"/>
          <w:sz w:val="18"/>
          <w:szCs w:val="18"/>
          <w:lang w:val="en-GB"/>
        </w:rPr>
        <w:t>Lutte</w:t>
      </w:r>
      <w:proofErr w:type="spellEnd"/>
      <w:r w:rsidRPr="008C7BC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8C7BCF">
        <w:rPr>
          <w:rFonts w:ascii="Times New Roman" w:hAnsi="Times New Roman" w:cs="Times New Roman"/>
          <w:sz w:val="18"/>
          <w:szCs w:val="18"/>
          <w:lang w:val="en-GB"/>
        </w:rPr>
        <w:t>Contre</w:t>
      </w:r>
      <w:proofErr w:type="spellEnd"/>
      <w:r w:rsidRPr="008C7BCF">
        <w:rPr>
          <w:rFonts w:ascii="Times New Roman" w:hAnsi="Times New Roman" w:cs="Times New Roman"/>
          <w:sz w:val="18"/>
          <w:szCs w:val="18"/>
          <w:lang w:val="en-GB"/>
        </w:rPr>
        <w:t xml:space="preserve"> Le Cancer (FNCLCC) grading system. </w:t>
      </w:r>
      <w:r w:rsidRPr="008C7BCF">
        <w:rPr>
          <w:rFonts w:ascii="Times New Roman" w:hAnsi="Times New Roman" w:cs="Times New Roman"/>
          <w:i/>
          <w:iCs/>
          <w:sz w:val="18"/>
          <w:szCs w:val="18"/>
          <w:lang w:val="en-GB"/>
        </w:rPr>
        <w:t>M+</w:t>
      </w:r>
      <w:r w:rsidRPr="008C7BCF">
        <w:rPr>
          <w:rFonts w:ascii="Times New Roman" w:hAnsi="Times New Roman" w:cs="Times New Roman"/>
          <w:sz w:val="18"/>
          <w:szCs w:val="18"/>
          <w:lang w:val="en-GB"/>
        </w:rPr>
        <w:t xml:space="preserve"> is the development of metastases after tumour resection. </w:t>
      </w:r>
      <w:r w:rsidRPr="008C7BCF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DFS </w:t>
      </w:r>
      <w:r w:rsidRPr="008C7BCF">
        <w:rPr>
          <w:rFonts w:ascii="Times New Roman" w:hAnsi="Times New Roman" w:cs="Times New Roman"/>
          <w:sz w:val="18"/>
          <w:szCs w:val="18"/>
          <w:lang w:val="en-GB"/>
        </w:rPr>
        <w:t xml:space="preserve">is disease free survival, </w:t>
      </w:r>
      <w:r w:rsidRPr="008C7BCF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OS </w:t>
      </w:r>
      <w:r w:rsidRPr="008C7BCF">
        <w:rPr>
          <w:rFonts w:ascii="Times New Roman" w:hAnsi="Times New Roman" w:cs="Times New Roman"/>
          <w:sz w:val="18"/>
          <w:szCs w:val="18"/>
          <w:lang w:val="en-GB"/>
        </w:rPr>
        <w:t xml:space="preserve">is overall survival, &gt; indicates that the patient is stable and in follow-up. </w:t>
      </w:r>
      <w:r w:rsidRPr="008C7BCF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ƚ </w:t>
      </w:r>
      <w:r w:rsidRPr="008C7BCF">
        <w:rPr>
          <w:rFonts w:ascii="Times New Roman" w:hAnsi="Times New Roman" w:cs="Times New Roman"/>
          <w:sz w:val="18"/>
          <w:szCs w:val="18"/>
          <w:lang w:val="en-US"/>
        </w:rPr>
        <w:t xml:space="preserve">indicates that the patient deceased. MPNST/058 is a patient with a primary high-grade malignant peripheral nerve sheath tumour, UPS/059 is a patient with a primary high-grade undifferentiated pleomorphic sarcoma, </w:t>
      </w:r>
      <w:r w:rsidRPr="008C7BCF">
        <w:rPr>
          <w:rFonts w:ascii="Times New Roman" w:hAnsi="Times New Roman" w:cs="Times New Roman"/>
          <w:sz w:val="18"/>
          <w:szCs w:val="18"/>
          <w:lang w:val="en-GB"/>
        </w:rPr>
        <w:t xml:space="preserve">UPS/048/M is a patient with a metastasis of an </w:t>
      </w:r>
      <w:r w:rsidRPr="008C7BCF">
        <w:rPr>
          <w:rFonts w:ascii="Times New Roman" w:hAnsi="Times New Roman" w:cs="Times New Roman"/>
          <w:sz w:val="18"/>
          <w:szCs w:val="18"/>
          <w:lang w:val="en-US"/>
        </w:rPr>
        <w:t xml:space="preserve">undifferentiated pleomorphic sarcoma, EOS/045/M </w:t>
      </w:r>
      <w:r w:rsidRPr="008C7BCF">
        <w:rPr>
          <w:rFonts w:ascii="Times New Roman" w:hAnsi="Times New Roman" w:cs="Times New Roman"/>
          <w:sz w:val="18"/>
          <w:szCs w:val="18"/>
          <w:lang w:val="en-GB"/>
        </w:rPr>
        <w:t xml:space="preserve">is a patient with a metastasis of an </w:t>
      </w:r>
      <w:r w:rsidRPr="008C7BCF">
        <w:rPr>
          <w:rFonts w:ascii="Times New Roman" w:hAnsi="Times New Roman" w:cs="Times New Roman"/>
          <w:sz w:val="18"/>
          <w:szCs w:val="18"/>
          <w:lang w:val="en-US"/>
        </w:rPr>
        <w:t>extraskeletal osteosarcoma, MPNST/024 is a patient with a primary high-grade malignant peripheral nerve sheath tumour</w:t>
      </w:r>
      <w:r w:rsidR="00D95D1D">
        <w:rPr>
          <w:rFonts w:ascii="Times New Roman" w:hAnsi="Times New Roman" w:cs="Times New Roman"/>
          <w:sz w:val="18"/>
          <w:szCs w:val="18"/>
          <w:lang w:val="en-US"/>
        </w:rPr>
        <w:t>, m = months, y = years.</w:t>
      </w:r>
    </w:p>
    <w:p w14:paraId="6A4BBC17" w14:textId="77777777" w:rsidR="008C7BCF" w:rsidRPr="008C7BCF" w:rsidRDefault="008C7BCF" w:rsidP="008C7BCF">
      <w:pPr>
        <w:rPr>
          <w:lang w:val="en-US"/>
        </w:rPr>
      </w:pPr>
    </w:p>
    <w:sectPr w:rsidR="008C7BCF" w:rsidRPr="008C7BCF" w:rsidSect="00E54056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BCF"/>
    <w:rsid w:val="00234BC1"/>
    <w:rsid w:val="003B40D0"/>
    <w:rsid w:val="004011C3"/>
    <w:rsid w:val="00564C13"/>
    <w:rsid w:val="005D538A"/>
    <w:rsid w:val="00753AF5"/>
    <w:rsid w:val="007C31A4"/>
    <w:rsid w:val="007F4C14"/>
    <w:rsid w:val="008C7BCF"/>
    <w:rsid w:val="00C4325D"/>
    <w:rsid w:val="00CA343B"/>
    <w:rsid w:val="00D95D1D"/>
    <w:rsid w:val="00E033F6"/>
    <w:rsid w:val="00E54056"/>
    <w:rsid w:val="00F2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D7A060"/>
  <w15:chartTrackingRefBased/>
  <w15:docId w15:val="{588C0BAA-4404-CA46-8E13-44A50E352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C7BCF"/>
    <w:pPr>
      <w:spacing w:after="60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2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61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Fischer</dc:creator>
  <cp:keywords/>
  <dc:description/>
  <cp:lastModifiedBy>Suzanne Fischer</cp:lastModifiedBy>
  <cp:revision>5</cp:revision>
  <dcterms:created xsi:type="dcterms:W3CDTF">2023-03-30T15:48:00Z</dcterms:created>
  <dcterms:modified xsi:type="dcterms:W3CDTF">2023-03-31T11:47:00Z</dcterms:modified>
</cp:coreProperties>
</file>